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kern w:val="0"/>
          <w:sz w:val="18"/>
          <w:szCs w:val="18"/>
        </w:rPr>
      </w:pPr>
      <w:r>
        <w:rPr>
          <w:rFonts w:eastAsia="Arial Unicode MS" w:cs="Times New Roman" w:ascii="Times New Roman" w:hAnsi="Times New Roman"/>
          <w:b/>
          <w:kern w:val="0"/>
          <w:sz w:val="18"/>
          <w:szCs w:val="18"/>
        </w:rPr>
        <w:t xml:space="preserve">Supplementary Table </w:t>
      </w:r>
      <w:r>
        <w:rPr>
          <w:rFonts w:eastAsia="Arial Unicode MS" w:cs="Times New Roman" w:ascii="Times New Roman" w:hAnsi="Times New Roman"/>
          <w:b/>
          <w:kern w:val="0"/>
          <w:sz w:val="18"/>
          <w:szCs w:val="18"/>
        </w:rPr>
        <w:t>1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 xml:space="preserve">. Associations of 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>the 15 SNPs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 xml:space="preserve"> of 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>breast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 xml:space="preserve"> cancer identified by previous GWAS studies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 xml:space="preserve"> and following 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>replicated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 xml:space="preserve"> association studie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9"/>
        <w:gridCol w:w="787"/>
        <w:gridCol w:w="1257"/>
        <w:gridCol w:w="1949"/>
        <w:gridCol w:w="1328"/>
        <w:gridCol w:w="2284"/>
        <w:gridCol w:w="1817"/>
        <w:gridCol w:w="1817"/>
      </w:tblGrid>
      <w:tr>
        <w:trPr>
          <w:trHeight w:val="270" w:hRule="atLeast"/>
        </w:trPr>
        <w:tc>
          <w:tcPr>
            <w:tcW w:w="271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irst Author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125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MID</w:t>
            </w:r>
          </w:p>
        </w:tc>
        <w:tc>
          <w:tcPr>
            <w:tcW w:w="194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opulation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228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ases/Controls</w:t>
            </w:r>
          </w:p>
        </w:tc>
        <w:tc>
          <w:tcPr>
            <w:tcW w:w="18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%95CI)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1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q3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1338704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&gt;A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11, CEU 0.56, YRI 0.76.</w:t>
            </w:r>
          </w:p>
        </w:tc>
        <w:tc>
          <w:tcPr>
            <w:tcW w:w="1817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tacey S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75299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4533/1751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1.14-1.2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2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homas 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33003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285/543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3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7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4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3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ne R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56742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510/3596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2(1.09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0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8936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0/178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1.03-1.39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1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8410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9/308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(0.92-1.1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17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vis R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0520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10/1019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6(1.11-1.2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2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eves GK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6404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06/103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6(1.11-1.2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3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93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8/39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(0.92-1.1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ne R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447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xe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917/2599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4(1.11-1.1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 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756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2/51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(0.95-1.6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9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eks A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9684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40/536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4(1.12-1.1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a 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916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6/118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8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3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vens K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4418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77/497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(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.0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7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p24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4973768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&gt;T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17, CEU 0.44, YRI 0.30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hmed 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33002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0256/3406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1(1.08-1.1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93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8/39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2(1.04-1.2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ne R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447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xe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66/2292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1(1.09-1.1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n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1536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21/350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1.08-1.3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0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eks A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9684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40/536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1(1.09-1.1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a 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916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6/118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8(1.04-1.1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vens K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4418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60/497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(0.97-1.1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7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p24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230703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&gt;T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41, CEU 0.64, YRI 1.00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hmed 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33002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0256/3406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88(0.8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0.9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8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p11.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1688616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&gt;G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31, CEU 0.16, YRI 0.32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homas 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33003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283/544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65(1.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2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3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q11.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88931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&gt;A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50, CEU 0.69, YRI 0.67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aston DF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752996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1668/20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3(1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.1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9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ia-Closas M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372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55/2533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2(1.09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ia-Closas M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372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2/75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(0.97-1.2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bbeck T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0287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8/69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.3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bbeck T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0287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/42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(0.98-1.8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8936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0/178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(0.85-1.1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1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8410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9/308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(0.99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17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vis R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0520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10/1019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3(1.08-1.19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2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eves GK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6404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06/103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3(1.06-1.1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3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93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8/39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(0.99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ne R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447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xe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227/2330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1(1.08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n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1536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21/350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2(1.06-1.4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0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eks A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9684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40/536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1(1.08-1.1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 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756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2/51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(0.83-1.1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9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a 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916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6/118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1.05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vens K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4418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44/275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(0.98-1.1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7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p1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441508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46, CEU 0.62, YRI 0.36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tacey S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843840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028/3209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6(1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.2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2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homas 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33003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0293/936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1.11-1.3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3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a 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916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6/118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8(1.03-1.1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p1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10941679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&gt;A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43, CEU 0.76, YRI 0.83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tacey S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843840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028/3209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9(1.13-1.2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2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homas 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33003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490/457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1.03-1.4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3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8936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0/178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(0.83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1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8410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9/308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(0.99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17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n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447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xe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513/2500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2(1.09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a 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916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6/118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2(1.07-1.1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vens K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4418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05/138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(0.94-1.1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7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6q22.3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218034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22, CEU 0.26, YRI 0.36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old B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832662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shkenazi Jew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442/146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41(1.25-1.59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0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irchhoff T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9018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1/261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4(1.13-1.3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1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8936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0/178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(0.93-1.2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1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8410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9/308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(0.86-1.0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17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93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8/39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(0.86-1.0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a 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916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6/118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(0.91-1.0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6q25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204621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&gt;A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35, CEU 0.29, YRI 0.70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21904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6472/396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9(1.21-1.3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21904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591/146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5(1.03-1.2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8936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0/178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87-1.1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1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8410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9/308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6(1.17-1.3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17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cey S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61439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i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6/111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4(1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.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cey S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61439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99/1123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(0.99-1.0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cey S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61439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1/93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(0.86-1.1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93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8/39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8(1.21-1.3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 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756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2/51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42(1.18-1.7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9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n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1536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21/350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9(1.16-1.4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0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a 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916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6/118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1.05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vens K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4418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07/138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9(1.17-1.4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7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i Q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30398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3/120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8(1.23-1.3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2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i Q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30398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7/47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7(1.01-1.1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2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n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2835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6/108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32(1.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.4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3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8q24.2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1328161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&gt;G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57, CEU 0.46, YRI 0.43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aston DF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752996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1668/20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8(1.05-1.1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9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ia-Closas M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372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22/2135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2(1.09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ia-Closas M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372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6/75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(0.86-1.1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8936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0/178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(0.91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1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8410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9/308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(0.98-1.1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17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vis R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0520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10/1019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8(1.04-1.1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2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eves GK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6404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06/103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9(1.05-1.1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3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93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8/39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(0.98-1.1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ne R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447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xe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23/2060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2(1.09-1.1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0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 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756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2/51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(0.85-1.2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9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eks A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9684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40/536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1(1.08-1.1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a 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916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6/118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9(1.05-1.1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vens K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4418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41/341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(0.92-1.0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7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8q24.2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1562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&gt;C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20, CEU 0.35, YRI 0.49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homas G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33003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285/544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7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8-1.36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3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urnbull 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45383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659/489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7(1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.2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50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0q26.1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298158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&gt;T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33, CEU 0.46, YRI 0.51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aston DF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752996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1668/20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6(1.23-1.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0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ia-Closas M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372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10/2531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6(1.23-1.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ia-Closas M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372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8/74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32(1.14-1.5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a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84555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9/107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62(1.19-2.20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2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bbeck T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0287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8/69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6(1.04-1.5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bbeck TR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0287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/427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59-1.0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oyarskikh UA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53617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ussi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6/66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46(1.3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.6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7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8936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0/178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(0.91-1.1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1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8410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9/308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5(1.07-1.2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17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vis R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0520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10/1019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2(1.17-1.2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2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93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8/39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4(1.07-1.22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eves GK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6404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06/103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3(1.18-1.2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3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ne R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447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xe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821/2255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2(1.19-1.2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n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1536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r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21/350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4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(1.18-1.6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0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eks A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9684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40/536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2(1.19-1.25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a 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916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6/118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21(1.16-1.2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vens K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4418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07/275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(0.88-1.0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7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1p15.5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3817198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&gt;C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09, CEU 0.33, YRI 0.10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aston DF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752996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1668/20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7(1.04-1.1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0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ia-Closas M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372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26/2526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7(1.04-1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ia-Closas M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372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6/74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(0.84-1.2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4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8936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0/178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(0.82-1.1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1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8410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9/308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2(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.0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1.2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17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vis RC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0520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10/1019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(0.98-1.0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2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93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8/39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1(1.01-1.2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ne R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447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xe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004/2159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8(1.05-1.1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 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756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2/51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(0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.1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9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eks A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9684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40/536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06(1.03-1.09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a 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916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6/118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95-1.0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vens KN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4418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29/475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(0.95-1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7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6q12.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1244362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&gt;A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39, CEU 0.46, YRI 0.49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aston DF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752996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1668/209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11(1.08-1.14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10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8936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ric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0/178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(0.88-1.13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1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a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1308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9/107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(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.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2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W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8410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9/308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(0.92-1.0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17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93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8/39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(0.92-1.06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 Y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756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2/51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75-1.08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9]</w:t>
            </w:r>
          </w:p>
        </w:tc>
      </w:tr>
      <w:tr>
        <w:trPr>
          <w:trHeight w:val="270" w:hRule="atLeast"/>
        </w:trPr>
        <w:tc>
          <w:tcPr>
            <w:tcW w:w="12141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7q23.2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s650495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&gt;A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, MAF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: CHB 0.10, CEU 0.31, YRI 0.31.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hmed S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00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933002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WAS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0256/3406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95(0.92-0.9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[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 J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993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nes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8/39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89-1.11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8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ln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L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9447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xe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45/2394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95(0.92-0.9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4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oeks A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9684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40/536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94(0.92-0.9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5]</w:t>
            </w:r>
          </w:p>
        </w:tc>
      </w:tr>
      <w:tr>
        <w:trPr>
          <w:trHeight w:val="270" w:hRule="atLeast"/>
        </w:trPr>
        <w:tc>
          <w:tcPr>
            <w:tcW w:w="2719" w:type="dxa"/>
            <w:tcBorders/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mpa D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9167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76/1189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92(0.88-0.97)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6]</w:t>
            </w:r>
          </w:p>
        </w:tc>
      </w:tr>
      <w:tr>
        <w:trPr>
          <w:trHeight w:val="270" w:hRule="atLeast"/>
        </w:trPr>
        <w:tc>
          <w:tcPr>
            <w:tcW w:w="2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567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vens KN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1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44186</w:t>
            </w:r>
          </w:p>
        </w:tc>
        <w:tc>
          <w:tcPr>
            <w:tcW w:w="19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ropean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lication</w:t>
            </w:r>
          </w:p>
        </w:tc>
        <w:tc>
          <w:tcPr>
            <w:tcW w:w="2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59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07/1385</w:t>
            </w:r>
          </w:p>
        </w:tc>
        <w:tc>
          <w:tcPr>
            <w:tcW w:w="1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97(0.87-1.07)</w:t>
            </w:r>
          </w:p>
        </w:tc>
        <w:tc>
          <w:tcPr>
            <w:tcW w:w="1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37]</w:t>
            </w:r>
          </w:p>
        </w:tc>
      </w:tr>
    </w:tbl>
    <w:p>
      <w:pPr>
        <w:pStyle w:val="Heading1"/>
        <w:spacing w:before="0" w:after="0"/>
        <w:rPr>
          <w:rFonts w:ascii="Times New Roman" w:hAnsi="Times New Roman" w:eastAsia="Arial Unicode MS" w:cs="Times New Roman"/>
          <w:b w:val="false"/>
          <w:b w:val="false"/>
          <w:sz w:val="18"/>
          <w:szCs w:val="18"/>
          <w:lang w:eastAsia="zh-CN"/>
        </w:rPr>
      </w:pPr>
      <w:r>
        <w:rPr>
          <w:rFonts w:eastAsia="Arial Unicode MS" w:cs="Times New Roman" w:ascii="Times New Roman" w:hAnsi="Times New Roman"/>
          <w:b w:val="false"/>
          <w:sz w:val="18"/>
          <w:szCs w:val="18"/>
          <w:vertAlign w:val="superscript"/>
          <w:lang w:eastAsia="zh-CN"/>
        </w:rPr>
        <w:t>a</w:t>
      </w:r>
      <w:r>
        <w:rPr>
          <w:rFonts w:eastAsia="Arial Unicode MS" w:cs="Times New Roman" w:ascii="Times New Roman" w:hAnsi="Times New Roman"/>
          <w:b w:val="false"/>
          <w:sz w:val="18"/>
          <w:szCs w:val="18"/>
          <w:lang w:eastAsia="zh-CN"/>
        </w:rPr>
        <w:t xml:space="preserve"> The results of additive model (when additive models were not available, the results of homozygousity were extracted);</w:t>
      </w:r>
    </w:p>
    <w:p>
      <w:pPr>
        <w:pStyle w:val="Heading1"/>
        <w:spacing w:before="0" w:after="0"/>
        <w:rPr>
          <w:rFonts w:ascii="Times New Roman" w:hAnsi="Times New Roman" w:eastAsia="Arial Unicode MS" w:cs="Times New Roman"/>
          <w:b w:val="false"/>
          <w:b w:val="false"/>
          <w:sz w:val="18"/>
          <w:szCs w:val="18"/>
          <w:lang w:eastAsia="zh-CN"/>
        </w:rPr>
      </w:pPr>
      <w:r>
        <w:rPr>
          <w:rFonts w:eastAsia="Arial Unicode MS" w:cs="Times New Roman" w:ascii="Times New Roman" w:hAnsi="Times New Roman"/>
          <w:b w:val="false"/>
          <w:sz w:val="18"/>
          <w:szCs w:val="18"/>
          <w:vertAlign w:val="superscript"/>
          <w:lang w:eastAsia="zh-CN"/>
        </w:rPr>
        <w:t>b</w:t>
      </w:r>
      <w:r>
        <w:rPr>
          <w:rFonts w:eastAsia="Arial Unicode MS" w:cs="Times New Roman" w:ascii="Times New Roman" w:hAnsi="Times New Roman"/>
          <w:b w:val="false"/>
          <w:sz w:val="18"/>
          <w:szCs w:val="18"/>
          <w:lang w:eastAsia="zh-CN"/>
        </w:rPr>
        <w:t xml:space="preserve"> </w:t>
      </w:r>
      <w:r>
        <w:rPr>
          <w:rFonts w:eastAsia="Arial Unicode MS" w:cs="Times New Roman" w:ascii="Times New Roman" w:hAnsi="Times New Roman"/>
          <w:b w:val="false"/>
          <w:sz w:val="18"/>
          <w:szCs w:val="18"/>
          <w:lang w:eastAsia="zh-CN"/>
        </w:rPr>
        <w:t>Minor Allele Frequency(MAF) of Chinese Han population from Beijing (CHB) based on the International HapMap project (Phase II+III, rel 27)</w:t>
      </w:r>
      <w:r>
        <w:rPr>
          <w:rFonts w:eastAsia="Arial Unicode MS" w:cs="Times New Roman" w:ascii="Times New Roman" w:hAnsi="Times New Roman"/>
          <w:b w:val="false"/>
          <w:sz w:val="18"/>
          <w:szCs w:val="18"/>
          <w:lang w:eastAsia="zh-CN"/>
        </w:rPr>
        <w:t>.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sz w:val="18"/>
          <w:szCs w:val="18"/>
          <w:lang w:val="en-US" w:eastAsia="zh-CN"/>
        </w:rPr>
      </w:pPr>
      <w:r>
        <w:rPr>
          <w:rFonts w:eastAsia="Arial Unicode MS" w:cs="Times New Roman" w:ascii="Times New Roman" w:hAnsi="Times New Roman"/>
          <w:b/>
          <w:sz w:val="18"/>
          <w:szCs w:val="18"/>
          <w:lang w:val="en-US" w:eastAsia="zh-CN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2:17:00Z</dcterms:created>
  <dc:creator>juncheng</dc:creator>
  <dc:description/>
  <dc:language>en-US</dc:language>
  <cp:lastModifiedBy>juncheng</cp:lastModifiedBy>
  <dcterms:modified xsi:type="dcterms:W3CDTF">2012-01-16T02:20:00Z</dcterms:modified>
  <cp:revision>1</cp:revision>
  <dc:subject/>
  <dc:title/>
</cp:coreProperties>
</file>